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1FA176" w14:textId="68EAB1E3" w:rsidR="00D522E0" w:rsidRDefault="00EB1427">
      <w:r w:rsidRPr="00083144">
        <w:rPr>
          <w:b/>
          <w:bCs/>
        </w:rPr>
        <w:t>Table S4</w:t>
      </w:r>
      <w:r>
        <w:t xml:space="preserve">: </w:t>
      </w:r>
      <w:r w:rsidR="0097477F">
        <w:t>By inspecting the total number of binary sequences within an 8-entries long array (i.e. the 256 binary numbers of up to 8 digits, those with less digits being filled with 0s at the beginning), and determining  the number of switches and labelled filaments for each, we obtain 33 possibilities for the pairs (</w:t>
      </w:r>
      <w:proofErr w:type="spellStart"/>
      <w:r w:rsidR="0097477F">
        <w:t>s,f</w:t>
      </w:r>
      <w:proofErr w:type="spellEnd"/>
      <w:r w:rsidR="0097477F">
        <w:t>), with s switches and f labelled filaments. The possible configurations for each such pair are presented in the table below.</w:t>
      </w:r>
      <w:r w:rsidR="00915319">
        <w:t xml:space="preserve"> The code for computing all pairs and arch configurations was implemented in Mathematica.</w:t>
      </w:r>
    </w:p>
    <w:tbl>
      <w:tblPr>
        <w:tblStyle w:val="TableGrid"/>
        <w:tblW w:w="11790" w:type="dxa"/>
        <w:tblInd w:w="-500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574"/>
        <w:gridCol w:w="337"/>
        <w:gridCol w:w="450"/>
        <w:gridCol w:w="10429"/>
      </w:tblGrid>
      <w:tr w:rsidR="00ED56BC" w:rsidRPr="00B42114" w14:paraId="0AA31B4B" w14:textId="77777777" w:rsidTr="00B42114">
        <w:trPr>
          <w:trHeight w:val="276"/>
        </w:trPr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4709E38" w14:textId="4CF7E72D" w:rsidR="00ED56BC" w:rsidRPr="00B42114" w:rsidRDefault="00ED56BC" w:rsidP="00ED56BC">
            <w:pPr>
              <w:jc w:val="center"/>
              <w:rPr>
                <w:b/>
                <w:bCs/>
              </w:rPr>
            </w:pPr>
            <w:r w:rsidRPr="00B42114">
              <w:rPr>
                <w:b/>
                <w:bCs/>
              </w:rPr>
              <w:t>Pair</w:t>
            </w: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AF53EC3" w14:textId="547887C4" w:rsidR="00ED56BC" w:rsidRPr="00B42114" w:rsidRDefault="00ED56BC" w:rsidP="007E468A">
            <w:pPr>
              <w:jc w:val="center"/>
              <w:rPr>
                <w:b/>
                <w:bCs/>
              </w:rPr>
            </w:pPr>
            <w:r w:rsidRPr="00B42114">
              <w:rPr>
                <w:b/>
                <w:bCs/>
                <w:i/>
                <w:iCs/>
              </w:rPr>
              <w:t>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D2E5D05" w14:textId="34912953" w:rsidR="00ED56BC" w:rsidRPr="00B42114" w:rsidRDefault="00ED56BC" w:rsidP="007E468A">
            <w:pPr>
              <w:jc w:val="center"/>
              <w:rPr>
                <w:b/>
                <w:bCs/>
                <w:i/>
                <w:iCs/>
              </w:rPr>
            </w:pPr>
            <w:r w:rsidRPr="00B42114"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10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6B36128" w14:textId="73B00970" w:rsidR="00ED56BC" w:rsidRPr="00B42114" w:rsidRDefault="00ED56BC" w:rsidP="007E468A">
            <w:pPr>
              <w:jc w:val="center"/>
              <w:rPr>
                <w:b/>
                <w:bCs/>
              </w:rPr>
            </w:pPr>
            <w:r w:rsidRPr="00B42114">
              <w:rPr>
                <w:b/>
                <w:bCs/>
              </w:rPr>
              <w:t xml:space="preserve">Mini-arch </w:t>
            </w:r>
            <w:r w:rsidR="00DA3CAB" w:rsidRPr="00B42114">
              <w:rPr>
                <w:b/>
                <w:bCs/>
              </w:rPr>
              <w:t>configurations</w:t>
            </w:r>
          </w:p>
        </w:tc>
      </w:tr>
      <w:tr w:rsidR="00ED56BC" w:rsidRPr="00B42114" w14:paraId="09E89E7A" w14:textId="77777777" w:rsidTr="00B42114">
        <w:trPr>
          <w:trHeight w:val="276"/>
        </w:trPr>
        <w:tc>
          <w:tcPr>
            <w:tcW w:w="5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765A68C" w14:textId="259A32D4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7D277EB" w14:textId="3F728503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E5AC4F8" w14:textId="69C9AB9F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0440" w:type="dxa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</w:tcPr>
          <w:p w14:paraId="6B4324D3" w14:textId="07E65CC8" w:rsidR="00ED56BC" w:rsidRPr="00B42114" w:rsidRDefault="00ED56BC" w:rsidP="007E468A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>00000000</w:t>
            </w:r>
          </w:p>
        </w:tc>
      </w:tr>
      <w:tr w:rsidR="00ED56BC" w:rsidRPr="00B42114" w14:paraId="0EA5C9AF" w14:textId="77777777" w:rsidTr="00B42114">
        <w:trPr>
          <w:trHeight w:val="276"/>
        </w:trPr>
        <w:tc>
          <w:tcPr>
            <w:tcW w:w="5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E69D42B" w14:textId="279CC8DB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3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243A04D" w14:textId="01B31644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769585A" w14:textId="746CB711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044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F5F3F" w14:textId="0A97583B" w:rsidR="00ED56BC" w:rsidRPr="00B42114" w:rsidRDefault="00ED56BC" w:rsidP="007E468A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>11111111</w:t>
            </w:r>
          </w:p>
        </w:tc>
      </w:tr>
      <w:tr w:rsidR="00ED56BC" w:rsidRPr="00B42114" w14:paraId="6F26049D" w14:textId="77777777" w:rsidTr="00B42114">
        <w:trPr>
          <w:trHeight w:val="276"/>
        </w:trPr>
        <w:tc>
          <w:tcPr>
            <w:tcW w:w="5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BD5D671" w14:textId="44D24B3B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3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17B06CD" w14:textId="4CFD4892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C14707C" w14:textId="62DD6C42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2C076E" w14:textId="00F66498" w:rsidR="00ED56BC" w:rsidRPr="00B42114" w:rsidRDefault="00ED56BC" w:rsidP="007E468A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 xml:space="preserve">10000000, </w:t>
            </w:r>
            <w:r w:rsidR="008B7BC4" w:rsidRPr="00B42114">
              <w:rPr>
                <w:sz w:val="20"/>
                <w:szCs w:val="20"/>
              </w:rPr>
              <w:t>00000001</w:t>
            </w:r>
          </w:p>
        </w:tc>
      </w:tr>
      <w:tr w:rsidR="00ED56BC" w:rsidRPr="00B42114" w14:paraId="1548D24A" w14:textId="77777777" w:rsidTr="00B42114">
        <w:trPr>
          <w:trHeight w:val="305"/>
        </w:trPr>
        <w:tc>
          <w:tcPr>
            <w:tcW w:w="563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27A22AF" w14:textId="529CEFD2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3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7D287D0" w14:textId="459078E1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08BEC67" w14:textId="638F196F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F8FE84" w14:textId="77F7F1A3" w:rsidR="00ED56BC" w:rsidRPr="00B42114" w:rsidRDefault="00ED56BC" w:rsidP="007E468A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>11000000, 00000011</w:t>
            </w:r>
          </w:p>
        </w:tc>
      </w:tr>
      <w:tr w:rsidR="00ED56BC" w:rsidRPr="00B42114" w14:paraId="13737060" w14:textId="77777777" w:rsidTr="00B42114">
        <w:trPr>
          <w:trHeight w:val="276"/>
        </w:trPr>
        <w:tc>
          <w:tcPr>
            <w:tcW w:w="563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08F6824" w14:textId="69A93FE0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3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907431E" w14:textId="32917056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5B82D89" w14:textId="03CFA207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B7B3A4" w14:textId="07E9B6AF" w:rsidR="00ED56BC" w:rsidRPr="00B42114" w:rsidRDefault="00ED56BC" w:rsidP="007E468A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>11100000, 00000111</w:t>
            </w:r>
          </w:p>
        </w:tc>
        <w:bookmarkStart w:id="0" w:name="_GoBack"/>
        <w:bookmarkEnd w:id="0"/>
      </w:tr>
      <w:tr w:rsidR="00ED56BC" w:rsidRPr="00B42114" w14:paraId="307A2EBE" w14:textId="77777777" w:rsidTr="00B42114">
        <w:trPr>
          <w:trHeight w:val="276"/>
        </w:trPr>
        <w:tc>
          <w:tcPr>
            <w:tcW w:w="563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77D6695" w14:textId="1D04667E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3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AA74BDB" w14:textId="689AD8D6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EAAC587" w14:textId="4F878CD5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689DCB" w14:textId="41B8C7C2" w:rsidR="00ED56BC" w:rsidRPr="00B42114" w:rsidRDefault="00ED56BC" w:rsidP="007E468A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>11110000, 00001111</w:t>
            </w:r>
          </w:p>
        </w:tc>
      </w:tr>
      <w:tr w:rsidR="00ED56BC" w:rsidRPr="00B42114" w14:paraId="29E6CE5B" w14:textId="77777777" w:rsidTr="00B42114">
        <w:trPr>
          <w:trHeight w:val="276"/>
        </w:trPr>
        <w:tc>
          <w:tcPr>
            <w:tcW w:w="563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9F8497D" w14:textId="4CDCBBC0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3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36FB8AC" w14:textId="40D517A1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A5FF920" w14:textId="1E329A41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E5331E" w14:textId="4FAA596F" w:rsidR="00ED56BC" w:rsidRPr="00B42114" w:rsidRDefault="00ED56BC" w:rsidP="007E468A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>11111000, 00011111</w:t>
            </w:r>
          </w:p>
        </w:tc>
      </w:tr>
      <w:tr w:rsidR="00ED56BC" w:rsidRPr="00B42114" w14:paraId="4E199340" w14:textId="77777777" w:rsidTr="00B42114">
        <w:trPr>
          <w:trHeight w:val="276"/>
        </w:trPr>
        <w:tc>
          <w:tcPr>
            <w:tcW w:w="563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F053519" w14:textId="4B1B95A2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3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EEEFCF8" w14:textId="55281D9F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6874557" w14:textId="16545F0C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7BCAA2" w14:textId="58559B68" w:rsidR="00ED56BC" w:rsidRPr="00B42114" w:rsidRDefault="00ED56BC" w:rsidP="007E468A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>11111100, 00111111</w:t>
            </w:r>
          </w:p>
        </w:tc>
      </w:tr>
      <w:tr w:rsidR="00ED56BC" w:rsidRPr="00B42114" w14:paraId="278B4DDF" w14:textId="77777777" w:rsidTr="00B42114">
        <w:trPr>
          <w:trHeight w:val="276"/>
        </w:trPr>
        <w:tc>
          <w:tcPr>
            <w:tcW w:w="5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BA1D821" w14:textId="7C483C5E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3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0FE5962" w14:textId="05D30635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632D564" w14:textId="3DCF0203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0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140AF" w14:textId="2D593FC5" w:rsidR="00ED56BC" w:rsidRPr="00B42114" w:rsidRDefault="00ED56BC" w:rsidP="007E468A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>11111110, 01111111</w:t>
            </w:r>
          </w:p>
        </w:tc>
      </w:tr>
      <w:tr w:rsidR="00ED56BC" w:rsidRPr="00B42114" w14:paraId="395F7DAB" w14:textId="77777777" w:rsidTr="00B42114">
        <w:trPr>
          <w:trHeight w:val="276"/>
        </w:trPr>
        <w:tc>
          <w:tcPr>
            <w:tcW w:w="5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4C9D8D3" w14:textId="25976FB0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3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24C2420" w14:textId="5AED184B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63724C0" w14:textId="09CD19A8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89B131" w14:textId="3A269DCB" w:rsidR="00ED56BC" w:rsidRPr="00B42114" w:rsidRDefault="008B7BC4" w:rsidP="007E468A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>01000000, 00100000, 00010000, 00001000, 00000100, 00000010</w:t>
            </w:r>
          </w:p>
        </w:tc>
      </w:tr>
      <w:tr w:rsidR="00ED56BC" w:rsidRPr="00B42114" w14:paraId="7646C22A" w14:textId="77777777" w:rsidTr="00B42114">
        <w:trPr>
          <w:trHeight w:val="276"/>
        </w:trPr>
        <w:tc>
          <w:tcPr>
            <w:tcW w:w="563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55728EF" w14:textId="680DB5C3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3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0D89D39" w14:textId="5E8FFFDA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F64CCEF" w14:textId="1C5E08EA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16AF0F" w14:textId="6D960A0D" w:rsidR="00ED56BC" w:rsidRPr="00B42114" w:rsidRDefault="008B7BC4" w:rsidP="007E468A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>10000001, 01100000, 00110000, 00011000, 00001100, 00000110</w:t>
            </w:r>
          </w:p>
        </w:tc>
      </w:tr>
      <w:tr w:rsidR="00ED56BC" w:rsidRPr="00B42114" w14:paraId="067B2E05" w14:textId="77777777" w:rsidTr="00B42114">
        <w:trPr>
          <w:trHeight w:val="276"/>
        </w:trPr>
        <w:tc>
          <w:tcPr>
            <w:tcW w:w="563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6D597A0" w14:textId="18621F24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3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416F91E" w14:textId="0BCA3165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393BEDF" w14:textId="5E88CC67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0E1CFF" w14:textId="02246245" w:rsidR="00ED56BC" w:rsidRPr="00B42114" w:rsidRDefault="008B7BC4" w:rsidP="007E468A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>11000001, 10000011, 01110000, 00111000, 00011100, 00001110</w:t>
            </w:r>
          </w:p>
        </w:tc>
      </w:tr>
      <w:tr w:rsidR="00ED56BC" w:rsidRPr="00B42114" w14:paraId="51DA42D9" w14:textId="77777777" w:rsidTr="00B42114">
        <w:trPr>
          <w:trHeight w:val="276"/>
        </w:trPr>
        <w:tc>
          <w:tcPr>
            <w:tcW w:w="563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AC1B57A" w14:textId="5629B428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3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DA5FDBD" w14:textId="2B26CE36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EA11EF4" w14:textId="41166BA0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2D45C4" w14:textId="468C483D" w:rsidR="00ED56BC" w:rsidRPr="00B42114" w:rsidRDefault="008B7BC4" w:rsidP="007E468A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>11100001, 11000011, 10000111, 01111000, 00111100, 00011110</w:t>
            </w:r>
          </w:p>
        </w:tc>
      </w:tr>
      <w:tr w:rsidR="00ED56BC" w:rsidRPr="00B42114" w14:paraId="47BC3259" w14:textId="77777777" w:rsidTr="00B42114">
        <w:trPr>
          <w:trHeight w:val="276"/>
        </w:trPr>
        <w:tc>
          <w:tcPr>
            <w:tcW w:w="563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F8342FB" w14:textId="78E822B7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3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352F8FB" w14:textId="445BC437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D436615" w14:textId="142BBBA9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B01901" w14:textId="506D93D3" w:rsidR="00ED56BC" w:rsidRPr="00B42114" w:rsidRDefault="008B7BC4" w:rsidP="007E468A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>11110001, 11100011, 11000111, 10001111, 01111100, 00111110</w:t>
            </w:r>
          </w:p>
        </w:tc>
      </w:tr>
      <w:tr w:rsidR="00ED56BC" w:rsidRPr="00B42114" w14:paraId="1A3C247F" w14:textId="77777777" w:rsidTr="00B42114">
        <w:trPr>
          <w:trHeight w:val="276"/>
        </w:trPr>
        <w:tc>
          <w:tcPr>
            <w:tcW w:w="563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A1E4FA8" w14:textId="26ADF426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3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FA7F5EC" w14:textId="39AD5839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9E46B42" w14:textId="6CCAF066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440" w:type="dxa"/>
            <w:tcBorders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</w:tcPr>
          <w:p w14:paraId="6AF37E2B" w14:textId="0EBD6AE2" w:rsidR="00ED56BC" w:rsidRPr="00B42114" w:rsidRDefault="008B7BC4" w:rsidP="007E468A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>11111001, 11110011, 11100111, 11001111, 10011111, 01111110</w:t>
            </w:r>
          </w:p>
        </w:tc>
      </w:tr>
      <w:tr w:rsidR="00ED56BC" w:rsidRPr="00B42114" w14:paraId="673DC04C" w14:textId="77777777" w:rsidTr="00B42114">
        <w:trPr>
          <w:trHeight w:val="276"/>
        </w:trPr>
        <w:tc>
          <w:tcPr>
            <w:tcW w:w="5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3236D9B" w14:textId="0884A6E5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3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CA79300" w14:textId="07E2CEC7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050CCC5" w14:textId="40756720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0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C50A0" w14:textId="64FA1C41" w:rsidR="00ED56BC" w:rsidRPr="00B42114" w:rsidRDefault="008B7BC4" w:rsidP="007E468A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>11111101, 11111011, 11110111, 11101111, 11011111, 10111111</w:t>
            </w:r>
          </w:p>
        </w:tc>
      </w:tr>
      <w:tr w:rsidR="00ED56BC" w:rsidRPr="00B42114" w14:paraId="0B2B86E9" w14:textId="77777777" w:rsidTr="00B42114">
        <w:trPr>
          <w:trHeight w:val="276"/>
        </w:trPr>
        <w:tc>
          <w:tcPr>
            <w:tcW w:w="5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DC97D87" w14:textId="6DC3C496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3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030893F" w14:textId="21308776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70709F6" w14:textId="7FB3BFEF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1600D9" w14:textId="145AFE80" w:rsidR="00ED56BC" w:rsidRPr="00B42114" w:rsidRDefault="008B7BC4" w:rsidP="008B7BC4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>10100000, 10010000, 10001000, 10000100, 10000010, 01000001, 00100001, 00010001, 00001001, 00000101</w:t>
            </w:r>
          </w:p>
        </w:tc>
      </w:tr>
      <w:tr w:rsidR="00ED56BC" w:rsidRPr="00B42114" w14:paraId="72D4B1D8" w14:textId="77777777" w:rsidTr="00B42114">
        <w:trPr>
          <w:trHeight w:val="276"/>
        </w:trPr>
        <w:tc>
          <w:tcPr>
            <w:tcW w:w="563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6C6B75B" w14:textId="297F233A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3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C3AFD38" w14:textId="15E17EB6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FE358B6" w14:textId="2DD72A23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CEFD34" w14:textId="168D5611" w:rsidR="00ED56BC" w:rsidRPr="00B42114" w:rsidRDefault="008B7BC4" w:rsidP="008B7BC4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>11010000, 11001000, 11000100, 11000010, 10110000, 10011000, 10001100, 10000110, 01100001, 01000011, 00110001, 00100011, 00011001, 00010011, 00001101, 00001011</w:t>
            </w:r>
          </w:p>
        </w:tc>
      </w:tr>
      <w:tr w:rsidR="00ED56BC" w:rsidRPr="00B42114" w14:paraId="5C2763BF" w14:textId="77777777" w:rsidTr="00B42114">
        <w:trPr>
          <w:trHeight w:val="276"/>
        </w:trPr>
        <w:tc>
          <w:tcPr>
            <w:tcW w:w="563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B7AB33E" w14:textId="337BB591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3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E7AC190" w14:textId="1074CA1F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4B79258" w14:textId="3278535D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7622F1" w14:textId="7A6A5ECD" w:rsidR="00ED56BC" w:rsidRPr="00B42114" w:rsidRDefault="008B7BC4" w:rsidP="007E468A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>11101000, 11100100, 11100010, 11011000, 11001100, 11000110, 10111000, 10011100, 10001110, 01110001, 01100011, 01000111, 00111001, 00110011, 00100111, 00011101, 00011011, 00010111</w:t>
            </w:r>
          </w:p>
        </w:tc>
      </w:tr>
      <w:tr w:rsidR="00ED56BC" w:rsidRPr="00B42114" w14:paraId="47FCB461" w14:textId="77777777" w:rsidTr="00B42114">
        <w:trPr>
          <w:trHeight w:val="276"/>
        </w:trPr>
        <w:tc>
          <w:tcPr>
            <w:tcW w:w="563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590575A" w14:textId="63AFA307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3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7C901B8" w14:textId="5D3B4343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E2A7B50" w14:textId="4D22D7AC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440" w:type="dxa"/>
            <w:tcBorders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</w:tcPr>
          <w:p w14:paraId="6EC99F99" w14:textId="01794ACF" w:rsidR="00ED56BC" w:rsidRPr="00B42114" w:rsidRDefault="008B7BC4" w:rsidP="003527B9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>11110100, 11110010, 11101100, 11100110, 11011100, 11001110, 10111100, 10011110, 01111001, 01110011, 01100111, 01001111, 00111101, 00111011, 00110111, 00101111</w:t>
            </w:r>
          </w:p>
        </w:tc>
      </w:tr>
      <w:tr w:rsidR="00ED56BC" w:rsidRPr="00B42114" w14:paraId="567A2B26" w14:textId="77777777" w:rsidTr="00B42114">
        <w:trPr>
          <w:trHeight w:val="276"/>
        </w:trPr>
        <w:tc>
          <w:tcPr>
            <w:tcW w:w="5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48180E1" w14:textId="121EAA00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3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6DB7C6A" w14:textId="4D73F4C1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4A0DA8F" w14:textId="4CB8C6DD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D7A4F" w14:textId="7C3EAB87" w:rsidR="00ED56BC" w:rsidRPr="00B42114" w:rsidRDefault="008B7BC4" w:rsidP="007E468A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>11111010, 11110110, 11101110, 11011110, 10111110, 01111101, 01111011, 01110111, 01101111, 01011111</w:t>
            </w:r>
          </w:p>
        </w:tc>
      </w:tr>
      <w:tr w:rsidR="00ED56BC" w:rsidRPr="00B42114" w14:paraId="63DAE631" w14:textId="77777777" w:rsidTr="00B42114">
        <w:trPr>
          <w:trHeight w:val="276"/>
        </w:trPr>
        <w:tc>
          <w:tcPr>
            <w:tcW w:w="5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BE073FE" w14:textId="0856134B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3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21E628B" w14:textId="273A1FBE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7D633B6" w14:textId="42AE3B15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8A9DF7" w14:textId="270EE604" w:rsidR="00ED56BC" w:rsidRPr="00B42114" w:rsidRDefault="008B7BC4" w:rsidP="00107DF4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>01010000, 01001000, 01000100, 01000010, 00101000, 00100100, 00100010, 00010100, 00010010, 00001010</w:t>
            </w:r>
          </w:p>
        </w:tc>
      </w:tr>
      <w:tr w:rsidR="00ED56BC" w:rsidRPr="00B42114" w14:paraId="1F6E3B71" w14:textId="77777777" w:rsidTr="00B42114">
        <w:trPr>
          <w:trHeight w:val="276"/>
        </w:trPr>
        <w:tc>
          <w:tcPr>
            <w:tcW w:w="563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45E69F6" w14:textId="4525053B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3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D93F6A4" w14:textId="6CCECB69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FBDE15B" w14:textId="311D7823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7B4E0E" w14:textId="2499A53E" w:rsidR="00ED56BC" w:rsidRPr="00B42114" w:rsidRDefault="008B7BC4" w:rsidP="007E468A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>10100001, 10010001, 10001001, 10000101, 01101000, 01100100, 01100010, 01011000, 01001100, 01000110, 00110100, 00110010, 00101100, 00100110, 00011010, 00010110</w:t>
            </w:r>
          </w:p>
        </w:tc>
      </w:tr>
      <w:tr w:rsidR="00ED56BC" w:rsidRPr="00B42114" w14:paraId="01FC6BBC" w14:textId="77777777" w:rsidTr="00B42114">
        <w:trPr>
          <w:trHeight w:val="276"/>
        </w:trPr>
        <w:tc>
          <w:tcPr>
            <w:tcW w:w="563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9AE03FE" w14:textId="06988B3B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3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9E228D2" w14:textId="4513F515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2EB150C" w14:textId="52969E0C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9353A2" w14:textId="1A635883" w:rsidR="00ED56BC" w:rsidRPr="00B42114" w:rsidRDefault="0097477F" w:rsidP="003F7977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>11010001, 11001001, 11000101, 10110001, 10100011, 10011001, 10010011, 10001101, 10001011, 01110100, 01110010, 01101100, 01100110, 01011100, 01001110, 00111010, 00110110, 00101110</w:t>
            </w:r>
          </w:p>
        </w:tc>
      </w:tr>
      <w:tr w:rsidR="00ED56BC" w:rsidRPr="00B42114" w14:paraId="0D62B298" w14:textId="77777777" w:rsidTr="00B42114">
        <w:trPr>
          <w:trHeight w:val="276"/>
        </w:trPr>
        <w:tc>
          <w:tcPr>
            <w:tcW w:w="563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640F3F3" w14:textId="26E2D5CF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3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3E28B33" w14:textId="13DBE731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BBDC4C4" w14:textId="773A0933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440" w:type="dxa"/>
            <w:tcBorders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</w:tcPr>
          <w:p w14:paraId="4A327942" w14:textId="4740EA01" w:rsidR="00ED56BC" w:rsidRPr="00B42114" w:rsidRDefault="0097477F" w:rsidP="007E468A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>11101001, 11100101, 11011001, 11010011, 11001101, 11001011, 10111001, 10110011, 10100111, 10011101, 10011011, 10010111, 01111010, 01110110, 01101110, 01011110</w:t>
            </w:r>
          </w:p>
        </w:tc>
      </w:tr>
      <w:tr w:rsidR="00ED56BC" w:rsidRPr="00B42114" w14:paraId="592C1113" w14:textId="77777777" w:rsidTr="00B42114">
        <w:trPr>
          <w:trHeight w:val="276"/>
        </w:trPr>
        <w:tc>
          <w:tcPr>
            <w:tcW w:w="5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C1A8315" w14:textId="64285732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3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8641AD6" w14:textId="34DBB77A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E6A2DFD" w14:textId="087FD760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3024C" w14:textId="135A60E8" w:rsidR="00ED56BC" w:rsidRPr="00B42114" w:rsidRDefault="0097477F" w:rsidP="007E468A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>11110101, 11101101, 11101011, 11011101, 11011011, 11010111, 10111101, 10111011, 10110111, 10101111</w:t>
            </w:r>
          </w:p>
        </w:tc>
      </w:tr>
      <w:tr w:rsidR="00ED56BC" w:rsidRPr="00B42114" w14:paraId="2D170E32" w14:textId="77777777" w:rsidTr="00B42114">
        <w:trPr>
          <w:trHeight w:val="276"/>
        </w:trPr>
        <w:tc>
          <w:tcPr>
            <w:tcW w:w="5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3A04545" w14:textId="4E118062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3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860792C" w14:textId="5023AC92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A97DC39" w14:textId="668DCFC6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E833C5" w14:textId="20DDB91A" w:rsidR="00ED56BC" w:rsidRPr="00B42114" w:rsidRDefault="0097477F" w:rsidP="007E468A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>10101000, 10100100, 10100010, 10010100, 10010010, 10001010, 01010001, 01001001, 01000101, 00101001, 00100101, 00010101</w:t>
            </w:r>
          </w:p>
        </w:tc>
      </w:tr>
      <w:tr w:rsidR="00ED56BC" w:rsidRPr="00B42114" w14:paraId="17302B16" w14:textId="77777777" w:rsidTr="00B42114">
        <w:trPr>
          <w:trHeight w:val="276"/>
        </w:trPr>
        <w:tc>
          <w:tcPr>
            <w:tcW w:w="563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2D22B8C" w14:textId="44BFE28C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3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C7751FC" w14:textId="368E0E95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88850EE" w14:textId="6968DB15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440" w:type="dxa"/>
            <w:tcBorders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</w:tcPr>
          <w:p w14:paraId="5095A036" w14:textId="4729BC62" w:rsidR="00ED56BC" w:rsidRPr="00B42114" w:rsidRDefault="0097477F" w:rsidP="007E468A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>11010100, 11010010, 11001010, 10110100, 10110010, 10101100, 10100110, 10011010, 10010110, 01101001, 01100101, 01011001, 01010011, 01001101, 01001011, 00110101, 00101101, 00101011</w:t>
            </w:r>
          </w:p>
        </w:tc>
      </w:tr>
      <w:tr w:rsidR="00ED56BC" w:rsidRPr="00B42114" w14:paraId="1F23203C" w14:textId="77777777" w:rsidTr="00B42114">
        <w:trPr>
          <w:trHeight w:val="276"/>
        </w:trPr>
        <w:tc>
          <w:tcPr>
            <w:tcW w:w="5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9772A3D" w14:textId="3D18E9F6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3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69AC9C7" w14:textId="53DD3CED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DF19AF3" w14:textId="76A9B401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21958" w14:textId="21B6052A" w:rsidR="00ED56BC" w:rsidRPr="00B42114" w:rsidRDefault="0097477F" w:rsidP="007E468A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>11101010, 11011010, 11010110, 10111010, 10110110, 10101110, 01110101, 01101101, 01101011, 01011101, 01011011, 01010111</w:t>
            </w:r>
          </w:p>
        </w:tc>
      </w:tr>
      <w:tr w:rsidR="00ED56BC" w:rsidRPr="00B42114" w14:paraId="3935817F" w14:textId="77777777" w:rsidTr="00B42114">
        <w:trPr>
          <w:trHeight w:val="276"/>
        </w:trPr>
        <w:tc>
          <w:tcPr>
            <w:tcW w:w="5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4F6CA2C" w14:textId="38DFEE72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3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9BEF0C8" w14:textId="1B9C4459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1985A6B" w14:textId="52E14FD3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D16C52" w14:textId="151C65C9" w:rsidR="00ED56BC" w:rsidRPr="00B42114" w:rsidRDefault="0097477F" w:rsidP="007E468A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>01010100, 01010010, 01001010, 00101010</w:t>
            </w:r>
          </w:p>
        </w:tc>
      </w:tr>
      <w:tr w:rsidR="00ED56BC" w:rsidRPr="00B42114" w14:paraId="45A4E749" w14:textId="77777777" w:rsidTr="00B42114">
        <w:trPr>
          <w:trHeight w:val="276"/>
        </w:trPr>
        <w:tc>
          <w:tcPr>
            <w:tcW w:w="563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184A75C" w14:textId="2B95EA93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3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61C565A" w14:textId="1AB6CA89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4B5BAC7" w14:textId="28C03AC7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440" w:type="dxa"/>
            <w:tcBorders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</w:tcPr>
          <w:p w14:paraId="5ACB55BC" w14:textId="0BAD04AB" w:rsidR="00ED56BC" w:rsidRPr="00B42114" w:rsidRDefault="0097477F" w:rsidP="007E468A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>10101001, 10100101, 10010101, 01101010, 01011010, 01010110</w:t>
            </w:r>
          </w:p>
        </w:tc>
      </w:tr>
      <w:tr w:rsidR="00ED56BC" w:rsidRPr="00B42114" w14:paraId="336AB7B1" w14:textId="77777777" w:rsidTr="00B42114">
        <w:trPr>
          <w:trHeight w:val="276"/>
        </w:trPr>
        <w:tc>
          <w:tcPr>
            <w:tcW w:w="5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32E5DA8" w14:textId="1C09C7F6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3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DF2F8E4" w14:textId="09155A1A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249BB20" w14:textId="719BB80F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CB223" w14:textId="1CB06980" w:rsidR="00ED56BC" w:rsidRPr="00B42114" w:rsidRDefault="0097477F" w:rsidP="007E468A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>11010101, 10110101, 10101101, 10101011</w:t>
            </w:r>
          </w:p>
        </w:tc>
      </w:tr>
      <w:tr w:rsidR="00ED56BC" w:rsidRPr="00B42114" w14:paraId="629EFB9B" w14:textId="77777777" w:rsidTr="00B42114">
        <w:trPr>
          <w:trHeight w:val="276"/>
        </w:trPr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55504D6" w14:textId="10D84916" w:rsidR="00ED56BC" w:rsidRPr="00B42114" w:rsidRDefault="00ED56BC" w:rsidP="00ED56BC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CC34114" w14:textId="74CBB112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66A4A33" w14:textId="0F52553F" w:rsidR="00ED56BC" w:rsidRPr="00B42114" w:rsidRDefault="00ED56BC" w:rsidP="007E468A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14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D54E7" w14:textId="2E3E0BBD" w:rsidR="00ED56BC" w:rsidRPr="00B42114" w:rsidRDefault="0097477F" w:rsidP="007E468A">
            <w:pPr>
              <w:jc w:val="center"/>
              <w:rPr>
                <w:sz w:val="20"/>
                <w:szCs w:val="20"/>
              </w:rPr>
            </w:pPr>
            <w:r w:rsidRPr="00B42114">
              <w:rPr>
                <w:sz w:val="20"/>
                <w:szCs w:val="20"/>
              </w:rPr>
              <w:t>10101010, 01010101</w:t>
            </w:r>
          </w:p>
        </w:tc>
      </w:tr>
    </w:tbl>
    <w:p w14:paraId="111141EC" w14:textId="3083B12A" w:rsidR="00915319" w:rsidRDefault="00915319" w:rsidP="00915319"/>
    <w:sectPr w:rsidR="00915319" w:rsidSect="0097477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427"/>
    <w:rsid w:val="00083144"/>
    <w:rsid w:val="0010670E"/>
    <w:rsid w:val="00107DF4"/>
    <w:rsid w:val="001E28D6"/>
    <w:rsid w:val="00217BAE"/>
    <w:rsid w:val="003527B9"/>
    <w:rsid w:val="00355A71"/>
    <w:rsid w:val="003F3E4A"/>
    <w:rsid w:val="003F7977"/>
    <w:rsid w:val="00531F25"/>
    <w:rsid w:val="006E3850"/>
    <w:rsid w:val="006F46B4"/>
    <w:rsid w:val="007E468A"/>
    <w:rsid w:val="00825E14"/>
    <w:rsid w:val="008B7BC4"/>
    <w:rsid w:val="00915319"/>
    <w:rsid w:val="0097477F"/>
    <w:rsid w:val="00A4221E"/>
    <w:rsid w:val="00B42114"/>
    <w:rsid w:val="00C50C3A"/>
    <w:rsid w:val="00DA3CAB"/>
    <w:rsid w:val="00DC235E"/>
    <w:rsid w:val="00EB1427"/>
    <w:rsid w:val="00ED5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DE46D"/>
  <w15:chartTrackingRefBased/>
  <w15:docId w15:val="{E3191BD4-4873-455E-BC6B-A8BB30653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1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thematicaCellCode">
    <w:name w:val="MathematicaCellCode"/>
    <w:rsid w:val="00915319"/>
    <w:pPr>
      <w:autoSpaceDE w:val="0"/>
      <w:autoSpaceDN w:val="0"/>
      <w:adjustRightInd w:val="0"/>
      <w:spacing w:after="0" w:line="240" w:lineRule="auto"/>
    </w:pPr>
    <w:rPr>
      <w:rFonts w:ascii="Times" w:hAnsi="Times" w:cs="Times"/>
      <w:b/>
      <w:bCs/>
      <w:sz w:val="24"/>
      <w:szCs w:val="24"/>
    </w:rPr>
  </w:style>
  <w:style w:type="character" w:customStyle="1" w:styleId="MathematicaFormatStandardForm">
    <w:name w:val="MathematicaFormatStandardForm"/>
    <w:uiPriority w:val="99"/>
    <w:rsid w:val="00915319"/>
    <w:rPr>
      <w:rFonts w:ascii="Courier" w:hAnsi="Courier" w:cs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18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496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-Patricia Danciu</dc:creator>
  <cp:keywords/>
  <dc:description/>
  <cp:lastModifiedBy>Diana-Patricia Danciu</cp:lastModifiedBy>
  <cp:revision>6</cp:revision>
  <dcterms:created xsi:type="dcterms:W3CDTF">2019-10-16T14:30:00Z</dcterms:created>
  <dcterms:modified xsi:type="dcterms:W3CDTF">2019-10-17T12:03:00Z</dcterms:modified>
</cp:coreProperties>
</file>